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imer Sequences Used for Q-PCR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l5a1 Forward</w:t>
        <w:tab/>
        <w:tab/>
        <w:t>CCCTCCGTGGCATTGG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l5a1 Reverse</w:t>
        <w:tab/>
        <w:tab/>
        <w:t>GACACGGCTCTTTCCCTTT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xcl10 Forward</w:t>
        <w:tab/>
        <w:tab/>
        <w:t>GCCATGGTCCTGAGACAAAA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xcl10 Reverse</w:t>
        <w:tab/>
        <w:tab/>
        <w:t>GACTCAGACCAGCCCTTAAAGA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clophilin H Forward</w:t>
        <w:tab/>
        <w:t>AGCTGGACTGGCCTCTGTG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clophilin H Reverse</w:t>
        <w:tab/>
        <w:t>CAGGTCCTGGATCGCATACT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f1 Forward</w:t>
        <w:tab/>
        <w:tab/>
        <w:tab/>
        <w:t>GAAATGAAGAATGTTGAACCTTTTG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f1 Reverse</w:t>
        <w:tab/>
        <w:tab/>
        <w:tab/>
        <w:t>CGTGGTCTCCAACCACTTCC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k2 Forward</w:t>
        <w:tab/>
        <w:tab/>
        <w:tab/>
        <w:t>ATGGCCAGAAGATGGGATATG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k2 Reverse</w:t>
        <w:tab/>
        <w:tab/>
        <w:tab/>
        <w:t>CCATTTCCCCTCCACAGCT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p49b Forward </w:t>
        <w:tab/>
        <w:tab/>
        <w:t>CATGCAAAGAGACCCAGGATG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p49b Reverse</w:t>
        <w:tab/>
        <w:tab/>
        <w:t>GTTGTTCTGTTCCTGTGTCCTG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1 Forward</w:t>
        <w:tab/>
        <w:tab/>
        <w:tab/>
        <w:t>GAACGTCCTGCTCTACGACAT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1 Reverse</w:t>
        <w:tab/>
        <w:tab/>
        <w:tab/>
        <w:t>TGGGCACCAGCTCCTTG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g20 Forward</w:t>
        <w:tab/>
        <w:tab/>
        <w:tab/>
        <w:t>TCAATGCCCTGAAGGAGG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g20 Reverse</w:t>
        <w:tab/>
        <w:tab/>
        <w:tab/>
        <w:t>GCCTGTCTGTGGACGTGTC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vi1 Forward</w:t>
        <w:tab/>
        <w:tab/>
        <w:t>GGGATGGCATGGCTGA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vi1 Reverse</w:t>
        <w:tab/>
        <w:tab/>
        <w:tab/>
        <w:t>CTGTGACTCGCCTTCCTGAA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rdg1 Forward</w:t>
        <w:tab/>
        <w:tab/>
        <w:t>AATGCCGGGCCCAAG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rdg1 Reverse</w:t>
        <w:tab/>
        <w:tab/>
        <w:t>GGTGACTGATGCACAGATTGC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inderin Forward</w:t>
        <w:tab/>
        <w:tab/>
        <w:t>CCCCGTCTGCTACTCTGTTT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inderin Reverse</w:t>
        <w:tab/>
        <w:tab/>
        <w:t>GGAAACAGCAAGGCATTGTTA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t1 Forward</w:t>
        <w:tab/>
        <w:tab/>
        <w:tab/>
        <w:t>TTGTGGCACGTGTGTGATCA</w:t>
      </w:r>
    </w:p>
    <w:p>
      <w:pPr>
        <w:pStyle w:val="Normal"/>
        <w:rPr/>
      </w:pPr>
      <w:r>
        <w:rPr>
          <w:rFonts w:cs="Times New Roman" w:ascii="Times New Roman" w:hAnsi="Times New Roman"/>
        </w:rPr>
        <w:t>Stat1 Reverse</w:t>
        <w:tab/>
        <w:tab/>
        <w:tab/>
        <w:t>GCTGGCCCAGAAGAACCA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21:52:00Z</dcterms:created>
  <dc:creator>Dwayne Barber</dc:creator>
  <dc:description/>
  <cp:keywords/>
  <dc:language>en-US</dc:language>
  <cp:lastModifiedBy>Dwayne Barber</cp:lastModifiedBy>
  <dcterms:modified xsi:type="dcterms:W3CDTF">2011-12-21T21:52:00Z</dcterms:modified>
  <cp:revision>2</cp:revision>
  <dc:subject/>
  <dc:title/>
</cp:coreProperties>
</file>